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66C8" w:rsidRPr="00245A62" w:rsidRDefault="00E8119A" w:rsidP="00CC66C8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proofErr w:type="gramStart"/>
      <w:r>
        <w:rPr>
          <w:rFonts w:ascii="Times New Roman" w:eastAsia="Times New Roman" w:hAnsi="Times New Roman" w:cs="Times New Roman"/>
          <w:b/>
          <w:lang w:val="en-GB" w:eastAsia="en-GB"/>
        </w:rPr>
        <w:t>S6 table</w:t>
      </w:r>
      <w:r w:rsidR="00CC66C8" w:rsidRPr="0083519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CC66C8" w:rsidRPr="0083519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gramStart"/>
      <w:r w:rsidR="00CC66C8" w:rsidRPr="00316A2D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proofErr w:type="spellStart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>ssociation</w:t>
      </w:r>
      <w:proofErr w:type="spellEnd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etween SNPs and metabolic syndrome (</w:t>
      </w:r>
      <w:proofErr w:type="spellStart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>MetS</w:t>
      </w:r>
      <w:proofErr w:type="spellEnd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>) both cross-</w:t>
      </w:r>
      <w:proofErr w:type="spellStart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>sectionally</w:t>
      </w:r>
      <w:proofErr w:type="spellEnd"/>
      <w:r w:rsidR="00CC66C8" w:rsidRPr="00316A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longitudinally.</w:t>
      </w:r>
      <w:proofErr w:type="gramEnd"/>
      <w:r w:rsidR="00CC66C8"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1149"/>
        <w:gridCol w:w="142"/>
        <w:gridCol w:w="1134"/>
        <w:gridCol w:w="695"/>
        <w:gridCol w:w="297"/>
        <w:gridCol w:w="851"/>
        <w:gridCol w:w="829"/>
        <w:gridCol w:w="1449"/>
        <w:gridCol w:w="982"/>
        <w:gridCol w:w="709"/>
        <w:gridCol w:w="1134"/>
        <w:gridCol w:w="992"/>
        <w:gridCol w:w="992"/>
        <w:gridCol w:w="1134"/>
        <w:gridCol w:w="851"/>
        <w:gridCol w:w="850"/>
      </w:tblGrid>
      <w:tr w:rsidR="00CC66C8" w:rsidRPr="00245A62" w:rsidTr="00A62FE5">
        <w:trPr>
          <w:trHeight w:val="300"/>
        </w:trPr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26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UNT2</w:t>
            </w:r>
          </w:p>
        </w:tc>
        <w:tc>
          <w:tcPr>
            <w:tcW w:w="381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UNT3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UNT2 →HUNT3</w:t>
            </w:r>
          </w:p>
        </w:tc>
      </w:tr>
      <w:tr w:rsidR="00CC66C8" w:rsidRPr="00245A62" w:rsidTr="00A62FE5">
        <w:trPr>
          <w:trHeight w:val="95"/>
        </w:trPr>
        <w:tc>
          <w:tcPr>
            <w:tcW w:w="12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8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426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373, controls: 3475</w:t>
            </w:r>
          </w:p>
        </w:tc>
        <w:tc>
          <w:tcPr>
            <w:tcW w:w="3817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776, controls: 3164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ases: 76, controls: 647</w:t>
            </w:r>
          </w:p>
        </w:tc>
      </w:tr>
      <w:tr w:rsidR="00CC66C8" w:rsidRPr="00245A62" w:rsidTr="00A62FE5">
        <w:trPr>
          <w:trHeight w:val="95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amp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NP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L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693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7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331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817918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6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01952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5608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  <w:r w:rsidRPr="00676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68100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  <w:r w:rsidRPr="00676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0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8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0493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9</w:t>
            </w:r>
            <w:r w:rsidRPr="00676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02425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4</w:t>
            </w:r>
            <w:r w:rsidRPr="0067662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en-GB"/>
              </w:rPr>
              <w:t>b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49299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1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96418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en-GB"/>
              </w:rPr>
              <w:t>1.8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  <w:lang w:val="en-GB" w:eastAsia="en-GB"/>
              </w:rPr>
              <w:t>2.7x10</w:t>
            </w:r>
            <w:r w:rsidRPr="00641A5C">
              <w:rPr>
                <w:rFonts w:ascii="Times New Roman" w:eastAsia="Times New Roman" w:hAnsi="Times New Roman" w:cs="Times New Roman"/>
                <w:bCs/>
                <w:sz w:val="20"/>
                <w:szCs w:val="20"/>
                <w:u w:val="single"/>
                <w:vertAlign w:val="superscript"/>
                <w:lang w:val="en-GB" w:eastAsia="en-GB"/>
              </w:rPr>
              <w:t>-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1.6x10</w:t>
            </w:r>
            <w:r w:rsidRPr="00641A5C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GB" w:eastAsia="en-GB"/>
              </w:rPr>
              <w:t>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2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1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6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bine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s177823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6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en-GB" w:eastAsia="en-GB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4</w:t>
            </w:r>
          </w:p>
        </w:tc>
      </w:tr>
      <w:tr w:rsidR="00CC66C8" w:rsidRPr="00245A62" w:rsidTr="00A62FE5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mal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66C8" w:rsidRPr="00245A62" w:rsidRDefault="00CC66C8" w:rsidP="00A62F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245A6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</w:t>
            </w:r>
          </w:p>
        </w:tc>
      </w:tr>
    </w:tbl>
    <w:p w:rsidR="00CC66C8" w:rsidRPr="00245A62" w:rsidRDefault="00CC66C8" w:rsidP="00CC66C8">
      <w:pPr>
        <w:spacing w:line="240" w:lineRule="auto"/>
        <w:rPr>
          <w:rFonts w:ascii="Times New Roman" w:hAnsi="Times New Roman" w:cs="Times New Roman"/>
          <w:lang w:val="en-GB"/>
        </w:rPr>
      </w:pPr>
    </w:p>
    <w:p w:rsidR="00111C47" w:rsidRPr="00CC66C8" w:rsidRDefault="00CC66C8" w:rsidP="00D078AD">
      <w:pPr>
        <w:spacing w:line="480" w:lineRule="auto"/>
        <w:rPr>
          <w:lang w:val="en-US"/>
        </w:rPr>
      </w:pPr>
      <w:r w:rsidRPr="00245A62">
        <w:rPr>
          <w:rFonts w:ascii="Times New Roman" w:hAnsi="Times New Roman" w:cs="Times New Roman"/>
          <w:sz w:val="24"/>
          <w:szCs w:val="24"/>
          <w:lang w:val="en-US"/>
        </w:rPr>
        <w:lastRenderedPageBreak/>
        <w:t>Only SNPs with at least a nominal significant P-value (</w:t>
      </w:r>
      <w:r w:rsidRPr="00245A62">
        <w:rPr>
          <w:rFonts w:ascii="Times New Roman" w:eastAsia="Times New Roman" w:hAnsi="Times New Roman" w:cs="Times New Roman"/>
          <w:color w:val="000000"/>
          <w:lang w:val="en-GB" w:eastAsia="en-GB"/>
        </w:rPr>
        <w:t xml:space="preserve">P&lt;0.05)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at any level are included.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etS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 cases were defined as scoring above cut-off on at least three of the following five traits: 1) Waist circumference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 men ≥ 102 cm, women ≥ 88 cm. 2)</w:t>
      </w:r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 Systolic blood pressure ≥130 mmHg or diastolic blood pressure ≥85 mmHg or antihypertensive drug treatment. 3) Blood glucose ≥7.0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 or diabetes medical treatment. 4) HDL cholesterol &lt;1.0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 in men or &lt;1.3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 in women. 5) Triglycerides ≥2.1 </w:t>
      </w:r>
      <w:proofErr w:type="spellStart"/>
      <w:r w:rsidRPr="00245A62">
        <w:rPr>
          <w:rFonts w:ascii="Times New Roman" w:hAnsi="Times New Roman" w:cs="Times New Roman"/>
          <w:sz w:val="24"/>
          <w:szCs w:val="24"/>
          <w:lang w:val="en-GB"/>
        </w:rPr>
        <w:t>mmol</w:t>
      </w:r>
      <w:proofErr w:type="spellEnd"/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/l. </w:t>
      </w:r>
      <w:r w:rsidRPr="00245A62">
        <w:rPr>
          <w:rFonts w:ascii="Times New Roman" w:hAnsi="Times New Roman" w:cs="Times New Roman"/>
          <w:sz w:val="24"/>
          <w:szCs w:val="24"/>
          <w:lang w:val="en-US"/>
        </w:rPr>
        <w:t xml:space="preserve">Analyses were age and sex- adjusted and sex stratified analyses only age adjusted. Empirical P-values were corrected for multiple testing by 1000 permutations. </w:t>
      </w:r>
      <w:r w:rsidRPr="00245A6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P-values underlined indicate nominal significance, P-values in bold significance after multiple testing. </w:t>
      </w:r>
      <w:proofErr w:type="spellStart"/>
      <w:r w:rsidRPr="0067662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r w:rsidR="00FB0E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ex</w:t>
      </w:r>
      <w:proofErr w:type="spellEnd"/>
      <w:r w:rsidR="00FB0E6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-</w:t>
      </w:r>
      <w:bookmarkStart w:id="0" w:name="_GoBack"/>
      <w:bookmarkEnd w:id="0"/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nteraction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≤</w:t>
      </w:r>
      <w:r w:rsidRPr="00245A6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0.05.</w:t>
      </w:r>
    </w:p>
    <w:sectPr w:rsidR="00111C47" w:rsidRPr="00CC66C8" w:rsidSect="00CC66C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6C8"/>
    <w:rsid w:val="006163AE"/>
    <w:rsid w:val="006E6158"/>
    <w:rsid w:val="00CC66C8"/>
    <w:rsid w:val="00D078AD"/>
    <w:rsid w:val="00DC7DB6"/>
    <w:rsid w:val="00E8119A"/>
    <w:rsid w:val="00F2315C"/>
    <w:rsid w:val="00FB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8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3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 Kvaløy</dc:creator>
  <cp:lastModifiedBy>Kirsti Kvaløy</cp:lastModifiedBy>
  <cp:revision>4</cp:revision>
  <dcterms:created xsi:type="dcterms:W3CDTF">2015-09-24T09:21:00Z</dcterms:created>
  <dcterms:modified xsi:type="dcterms:W3CDTF">2015-09-24T14:32:00Z</dcterms:modified>
</cp:coreProperties>
</file>